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DB747" w14:textId="039BF78E" w:rsidR="00DB06D3" w:rsidRDefault="0095761A" w:rsidP="00DB06D3">
      <w:pPr>
        <w:rPr>
          <w:rFonts w:ascii="Times New Roman" w:hAnsi="Times New Roman" w:cs="Times New Roman"/>
          <w:sz w:val="24"/>
          <w:szCs w:val="24"/>
        </w:rPr>
      </w:pPr>
      <w:bookmarkStart w:id="0" w:name="_Hlk210851573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B06D3">
        <w:rPr>
          <w:rFonts w:ascii="Times New Roman" w:hAnsi="Times New Roman" w:cs="Times New Roman" w:hint="eastAsia"/>
          <w:sz w:val="24"/>
          <w:szCs w:val="24"/>
        </w:rPr>
        <w:t>T</w:t>
      </w:r>
      <w:r w:rsidR="00DB06D3">
        <w:rPr>
          <w:rFonts w:ascii="Times New Roman" w:hAnsi="Times New Roman" w:cs="Times New Roman"/>
          <w:sz w:val="24"/>
          <w:szCs w:val="24"/>
        </w:rPr>
        <w:t xml:space="preserve">able </w:t>
      </w:r>
      <w:r w:rsidR="00D6605A">
        <w:rPr>
          <w:rFonts w:ascii="Times New Roman" w:hAnsi="Times New Roman" w:cs="Times New Roman"/>
          <w:sz w:val="24"/>
          <w:szCs w:val="24"/>
        </w:rPr>
        <w:t>7</w:t>
      </w:r>
      <w:r w:rsidR="00DB06D3">
        <w:rPr>
          <w:rFonts w:ascii="Times New Roman" w:hAnsi="Times New Roman" w:cs="Times New Roman"/>
          <w:sz w:val="24"/>
          <w:szCs w:val="24"/>
        </w:rPr>
        <w:t xml:space="preserve">. </w:t>
      </w:r>
      <w:r w:rsidR="00C8157A">
        <w:rPr>
          <w:rFonts w:ascii="Times New Roman" w:hAnsi="Times New Roman" w:cs="Times New Roman"/>
          <w:sz w:val="24"/>
          <w:szCs w:val="24"/>
        </w:rPr>
        <w:t>T</w:t>
      </w:r>
      <w:r w:rsidR="00DB06D3">
        <w:rPr>
          <w:rFonts w:ascii="Times New Roman" w:hAnsi="Times New Roman" w:cs="Times New Roman"/>
          <w:sz w:val="24"/>
          <w:szCs w:val="24"/>
        </w:rPr>
        <w:t xml:space="preserve">reatment details and outcomes </w:t>
      </w:r>
      <w:r w:rsidR="002306A8">
        <w:rPr>
          <w:rFonts w:ascii="Times New Roman" w:hAnsi="Times New Roman" w:cs="Times New Roman"/>
          <w:sz w:val="24"/>
          <w:szCs w:val="24"/>
        </w:rPr>
        <w:t>(</w:t>
      </w:r>
      <w:r w:rsidR="00DB06D3">
        <w:rPr>
          <w:rFonts w:ascii="Times New Roman" w:hAnsi="Times New Roman" w:cs="Times New Roman"/>
          <w:sz w:val="24"/>
          <w:szCs w:val="24"/>
        </w:rPr>
        <w:t>up to week 48</w:t>
      </w:r>
      <w:r w:rsidR="002306A8">
        <w:rPr>
          <w:rFonts w:ascii="Times New Roman" w:hAnsi="Times New Roman" w:cs="Times New Roman"/>
          <w:sz w:val="24"/>
          <w:szCs w:val="24"/>
        </w:rPr>
        <w:t>)</w:t>
      </w:r>
      <w:r w:rsidR="00DB06D3">
        <w:rPr>
          <w:rFonts w:ascii="Times New Roman" w:hAnsi="Times New Roman" w:cs="Times New Roman"/>
          <w:sz w:val="24"/>
          <w:szCs w:val="24"/>
        </w:rPr>
        <w:t xml:space="preserve"> </w:t>
      </w:r>
      <w:r w:rsidR="002306A8">
        <w:rPr>
          <w:rFonts w:ascii="Times New Roman" w:hAnsi="Times New Roman" w:cs="Times New Roman"/>
          <w:sz w:val="24"/>
          <w:szCs w:val="24"/>
        </w:rPr>
        <w:t>of</w:t>
      </w:r>
      <w:r w:rsidR="00C8157A">
        <w:rPr>
          <w:rFonts w:ascii="Times New Roman" w:hAnsi="Times New Roman" w:cs="Times New Roman"/>
          <w:sz w:val="24"/>
          <w:szCs w:val="24"/>
        </w:rPr>
        <w:t xml:space="preserve"> </w:t>
      </w:r>
      <w:r w:rsidR="00DB06D3">
        <w:rPr>
          <w:rFonts w:ascii="Times New Roman" w:hAnsi="Times New Roman" w:cs="Times New Roman"/>
          <w:sz w:val="24"/>
          <w:szCs w:val="24"/>
        </w:rPr>
        <w:t>patients</w:t>
      </w:r>
      <w:r w:rsidR="00274C0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="009A105E">
        <w:rPr>
          <w:rFonts w:ascii="Times New Roman" w:hAnsi="Times New Roman" w:cs="Times New Roman"/>
          <w:sz w:val="24"/>
          <w:szCs w:val="24"/>
        </w:rPr>
        <w:t>rituximab</w:t>
      </w:r>
      <w:r w:rsidR="00274C02">
        <w:rPr>
          <w:rFonts w:ascii="Times New Roman" w:hAnsi="Times New Roman" w:cs="Times New Roman"/>
          <w:sz w:val="24"/>
          <w:szCs w:val="24"/>
        </w:rPr>
        <w:t xml:space="preserve"> versus </w:t>
      </w:r>
      <w:r w:rsidR="009A105E">
        <w:rPr>
          <w:rFonts w:ascii="Times New Roman" w:hAnsi="Times New Roman" w:cs="Times New Roman"/>
          <w:sz w:val="24"/>
          <w:szCs w:val="24"/>
        </w:rPr>
        <w:t>intravenous cyclophosphamide</w:t>
      </w:r>
      <w:bookmarkStart w:id="1" w:name="_GoBack"/>
      <w:bookmarkEnd w:id="1"/>
      <w:r w:rsidR="00274C02">
        <w:rPr>
          <w:rFonts w:ascii="Times New Roman" w:hAnsi="Times New Roman" w:cs="Times New Roman"/>
          <w:sz w:val="24"/>
          <w:szCs w:val="24"/>
        </w:rPr>
        <w:t xml:space="preserve"> in the restricted cohort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963"/>
        <w:gridCol w:w="2049"/>
        <w:gridCol w:w="2049"/>
        <w:gridCol w:w="1052"/>
      </w:tblGrid>
      <w:tr w:rsidR="00BC2534" w:rsidRPr="002A78F3" w14:paraId="48312387" w14:textId="77777777" w:rsidTr="00F53AA0">
        <w:tc>
          <w:tcPr>
            <w:tcW w:w="2391" w:type="dxa"/>
          </w:tcPr>
          <w:p w14:paraId="04DCFDCE" w14:textId="77777777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2D01879A" w14:textId="4EA72647" w:rsidR="00BC2534" w:rsidRPr="00517359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</w:tcPr>
          <w:p w14:paraId="2EBBE887" w14:textId="3091B541" w:rsidR="00BC2534" w:rsidRPr="00517359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X without IVCYC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</w:tcPr>
          <w:p w14:paraId="79D444C0" w14:textId="4C6F0388" w:rsidR="00BC2534" w:rsidRPr="00517359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CYC without RTX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</w:tcPr>
          <w:p w14:paraId="5F5E856A" w14:textId="77777777" w:rsidR="00BC2534" w:rsidRPr="00171407" w:rsidRDefault="00BC2534" w:rsidP="00BC253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140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C2534" w:rsidRPr="002A78F3" w14:paraId="6F042C63" w14:textId="77777777" w:rsidTr="00DB06D3">
        <w:tc>
          <w:tcPr>
            <w:tcW w:w="8504" w:type="dxa"/>
            <w:gridSpan w:val="5"/>
          </w:tcPr>
          <w:p w14:paraId="202CBABA" w14:textId="77777777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Year in which remission induction therapy was initiated, n (%)</w:t>
            </w:r>
          </w:p>
        </w:tc>
      </w:tr>
      <w:tr w:rsidR="00BC2534" w:rsidRPr="002A78F3" w14:paraId="4E81F58E" w14:textId="77777777" w:rsidTr="00F53AA0">
        <w:tc>
          <w:tcPr>
            <w:tcW w:w="2391" w:type="dxa"/>
            <w:tcBorders>
              <w:bottom w:val="nil"/>
            </w:tcBorders>
          </w:tcPr>
          <w:p w14:paraId="0E27C25C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17–2018</w:t>
            </w:r>
          </w:p>
        </w:tc>
        <w:tc>
          <w:tcPr>
            <w:tcW w:w="963" w:type="dxa"/>
            <w:tcBorders>
              <w:bottom w:val="nil"/>
            </w:tcBorders>
          </w:tcPr>
          <w:p w14:paraId="26580895" w14:textId="4D8167BD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bottom w:val="nil"/>
            </w:tcBorders>
          </w:tcPr>
          <w:p w14:paraId="1A4E08B5" w14:textId="68B043D4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bottom w:val="nil"/>
            </w:tcBorders>
          </w:tcPr>
          <w:p w14:paraId="3EB0D3A8" w14:textId="21B24C12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bottom w:val="nil"/>
            </w:tcBorders>
          </w:tcPr>
          <w:p w14:paraId="20B4ADF3" w14:textId="68251214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C25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C2534" w:rsidRPr="002A78F3" w14:paraId="3BF9EE9F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6AB61DDA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19–202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7A42928" w14:textId="41DD392F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1FCBD221" w14:textId="7FC6530F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6948F35C" w14:textId="257DD695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2EACF32E" w14:textId="04315312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</w:tr>
      <w:tr w:rsidR="00BC2534" w:rsidRPr="002A78F3" w14:paraId="4E7FC407" w14:textId="77777777" w:rsidTr="00F53AA0">
        <w:tc>
          <w:tcPr>
            <w:tcW w:w="2391" w:type="dxa"/>
            <w:tcBorders>
              <w:top w:val="nil"/>
            </w:tcBorders>
          </w:tcPr>
          <w:p w14:paraId="7E442B77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21–2023</w:t>
            </w:r>
          </w:p>
        </w:tc>
        <w:tc>
          <w:tcPr>
            <w:tcW w:w="963" w:type="dxa"/>
            <w:tcBorders>
              <w:top w:val="nil"/>
            </w:tcBorders>
          </w:tcPr>
          <w:p w14:paraId="18446F0A" w14:textId="40AFCDFE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</w:tcBorders>
          </w:tcPr>
          <w:p w14:paraId="1464A163" w14:textId="19F7D576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</w:tcBorders>
          </w:tcPr>
          <w:p w14:paraId="739002C4" w14:textId="521B95D0" w:rsidR="00BC2534" w:rsidRPr="002A78F3" w:rsidRDefault="00A704B2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</w:tcBorders>
          </w:tcPr>
          <w:p w14:paraId="76C7150E" w14:textId="182EED41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25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33A118A2" w14:textId="77777777" w:rsidTr="00DB06D3">
        <w:tc>
          <w:tcPr>
            <w:tcW w:w="8504" w:type="dxa"/>
            <w:gridSpan w:val="5"/>
          </w:tcPr>
          <w:p w14:paraId="169029D2" w14:textId="77777777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ily GC dose (prednisolone-equivalent) at each time point</w:t>
            </w:r>
          </w:p>
        </w:tc>
      </w:tr>
      <w:tr w:rsidR="00BC2534" w:rsidRPr="002A78F3" w14:paraId="7583BB9A" w14:textId="77777777" w:rsidTr="00F53AA0">
        <w:tc>
          <w:tcPr>
            <w:tcW w:w="2391" w:type="dxa"/>
            <w:tcBorders>
              <w:bottom w:val="nil"/>
            </w:tcBorders>
          </w:tcPr>
          <w:p w14:paraId="463AD34C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Initial dose, mg</w:t>
            </w:r>
          </w:p>
        </w:tc>
        <w:tc>
          <w:tcPr>
            <w:tcW w:w="963" w:type="dxa"/>
            <w:tcBorders>
              <w:bottom w:val="nil"/>
            </w:tcBorders>
          </w:tcPr>
          <w:p w14:paraId="59C8D948" w14:textId="7E0B7958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5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bottom w:val="nil"/>
            </w:tcBorders>
          </w:tcPr>
          <w:p w14:paraId="094494B9" w14:textId="72933CBC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bottom w:val="nil"/>
            </w:tcBorders>
          </w:tcPr>
          <w:p w14:paraId="270A3076" w14:textId="5A29F56A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5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bottom w:val="nil"/>
            </w:tcBorders>
          </w:tcPr>
          <w:p w14:paraId="4CF1DBA2" w14:textId="6A2B19AA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</w:tr>
      <w:tr w:rsidR="00BC2534" w:rsidRPr="002A78F3" w14:paraId="6FE8309B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59C0F669" w14:textId="16DE12B8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Initial dose, mg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AB9F089" w14:textId="1E6259BF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2A4DA22B" w14:textId="01EECABC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7F5322C2" w14:textId="0E186D7D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3697632" w14:textId="39A74A27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</w:tr>
      <w:tr w:rsidR="00BC2534" w:rsidRPr="002A78F3" w14:paraId="6BDE95BD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399D9F59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, mg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EF6E8AE" w14:textId="569AF514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50.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114942C4" w14:textId="487FAE91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30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5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2930DE1" w14:textId="46526797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E883ED1" w14:textId="14E3F7F0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04B2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BC2534" w:rsidRPr="002A78F3" w14:paraId="5F84EA9E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55236E3E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B4920A8" w14:textId="260CAFB4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30.0–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F76A898" w14:textId="1796DD52" w:rsidR="00BC2534" w:rsidRPr="002A78F3" w:rsidRDefault="00004378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162EA7B6" w14:textId="1314449A" w:rsidR="00BC2534" w:rsidRPr="002A78F3" w:rsidRDefault="007C561E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6E4B874" w14:textId="24927FC9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20B69680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09299D3F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, mg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C82384E" w14:textId="5ADB0844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3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AB6C793" w14:textId="259B4913" w:rsidR="00BC2534" w:rsidRPr="002A78F3" w:rsidRDefault="00004378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611337EE" w14:textId="3E833E4A" w:rsidR="00BC2534" w:rsidRPr="002A78F3" w:rsidRDefault="00004378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9558405" w14:textId="76D92CD4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6497EFE0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17B86872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8, mg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88B9CE2" w14:textId="61F7437E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2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2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3F0E37CF" w14:textId="3C46A923" w:rsidR="00BC2534" w:rsidRPr="002A78F3" w:rsidRDefault="007C561E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1F7FD266" w14:textId="2FA9973A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5B75080" w14:textId="1AC87548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6BE1C555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33DA591D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2, mg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A998739" w14:textId="22AE4430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2.5–2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EE57FCE" w14:textId="7F034823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5564E377" w14:textId="51194181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A774012" w14:textId="4F610B5E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73B53F32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4F5C4311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6, mg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185C050" w14:textId="07F23086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0.0–1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232F8E70" w14:textId="384E02B3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72781C33" w14:textId="7AECBAAB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5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4DED59B" w14:textId="2B506A36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F02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6F60785A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0B466198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0, mg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61AC496" w14:textId="6381E7BA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6BF46317" w14:textId="16A1C229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198A56D4" w14:textId="2D754A38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.0–15.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6B31C506" w14:textId="24A01C82" w:rsidR="00BC2534" w:rsidRPr="002A78F3" w:rsidRDefault="007C561E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51D6EA31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62F61A97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24, mg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667037A" w14:textId="57AFFD71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77CD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08FD1306" w14:textId="4E781BF5" w:rsidR="00BC2534" w:rsidRPr="002A78F3" w:rsidRDefault="007C561E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0–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6FCF8D64" w14:textId="6CD634D9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87028B9" w14:textId="043505B6" w:rsidR="00BC2534" w:rsidRPr="002A78F3" w:rsidRDefault="007C561E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1433E796" w14:textId="77777777" w:rsidTr="00F53AA0">
        <w:tc>
          <w:tcPr>
            <w:tcW w:w="2391" w:type="dxa"/>
            <w:tcBorders>
              <w:top w:val="nil"/>
            </w:tcBorders>
          </w:tcPr>
          <w:p w14:paraId="3CE3415A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8, mg</w:t>
            </w:r>
          </w:p>
        </w:tc>
        <w:tc>
          <w:tcPr>
            <w:tcW w:w="963" w:type="dxa"/>
            <w:tcBorders>
              <w:top w:val="nil"/>
            </w:tcBorders>
          </w:tcPr>
          <w:p w14:paraId="754EF495" w14:textId="76F0D14F" w:rsidR="00BC2534" w:rsidRPr="002A78F3" w:rsidRDefault="00277CD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–9.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</w:tcBorders>
          </w:tcPr>
          <w:p w14:paraId="7109DEA1" w14:textId="3F98ECAE" w:rsidR="00BC2534" w:rsidRPr="002A78F3" w:rsidRDefault="007C561E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0–</w:t>
            </w:r>
            <w:r w:rsidR="000043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tcBorders>
              <w:top w:val="nil"/>
            </w:tcBorders>
          </w:tcPr>
          <w:p w14:paraId="22AEB2E9" w14:textId="1D385681" w:rsidR="00BC2534" w:rsidRPr="002A78F3" w:rsidRDefault="00004378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5.0–</w:t>
            </w:r>
            <w:r w:rsidR="007C56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C25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52" w:type="dxa"/>
            <w:tcBorders>
              <w:top w:val="nil"/>
            </w:tcBorders>
          </w:tcPr>
          <w:p w14:paraId="23126831" w14:textId="16B166B8" w:rsidR="00BC2534" w:rsidRPr="002A78F3" w:rsidRDefault="007C561E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161C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3703F2FE" w14:textId="77777777" w:rsidTr="00DB06D3">
        <w:tc>
          <w:tcPr>
            <w:tcW w:w="8504" w:type="dxa"/>
            <w:gridSpan w:val="5"/>
          </w:tcPr>
          <w:p w14:paraId="2648196B" w14:textId="77777777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Treatment up to week 24</w:t>
            </w:r>
          </w:p>
        </w:tc>
      </w:tr>
      <w:tr w:rsidR="00BC2534" w:rsidRPr="002A78F3" w14:paraId="60415AFE" w14:textId="77777777" w:rsidTr="00DB06D3">
        <w:tc>
          <w:tcPr>
            <w:tcW w:w="8504" w:type="dxa"/>
            <w:gridSpan w:val="5"/>
          </w:tcPr>
          <w:p w14:paraId="0DB47D8E" w14:textId="2264EB78" w:rsidR="00BC2534" w:rsidRPr="002A78F3" w:rsidRDefault="00004378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mmunosuppressive ag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 than RTX and IVCYC</w:t>
            </w:r>
          </w:p>
        </w:tc>
      </w:tr>
      <w:tr w:rsidR="00BC2534" w:rsidRPr="002A78F3" w14:paraId="4309BAEF" w14:textId="77777777" w:rsidTr="00F53AA0">
        <w:tc>
          <w:tcPr>
            <w:tcW w:w="2391" w:type="dxa"/>
            <w:tcBorders>
              <w:bottom w:val="nil"/>
            </w:tcBorders>
          </w:tcPr>
          <w:p w14:paraId="464CBB22" w14:textId="77777777" w:rsidR="00BC2534" w:rsidRPr="002A78F3" w:rsidRDefault="00BC2534" w:rsidP="00BC253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ZA, n (%)</w:t>
            </w:r>
          </w:p>
        </w:tc>
        <w:tc>
          <w:tcPr>
            <w:tcW w:w="963" w:type="dxa"/>
            <w:tcBorders>
              <w:bottom w:val="nil"/>
            </w:tcBorders>
          </w:tcPr>
          <w:p w14:paraId="08B3E0AB" w14:textId="7A92F04F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bottom w:val="nil"/>
            </w:tcBorders>
          </w:tcPr>
          <w:p w14:paraId="77BEC760" w14:textId="7579B749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253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bottom w:val="nil"/>
            </w:tcBorders>
          </w:tcPr>
          <w:p w14:paraId="6CF3A41C" w14:textId="32DD6DBE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bottom w:val="nil"/>
            </w:tcBorders>
          </w:tcPr>
          <w:p w14:paraId="59EBB849" w14:textId="58A783D5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A1B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271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6810D5E4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67554AAC" w14:textId="77777777" w:rsidR="00BC2534" w:rsidRPr="002A78F3" w:rsidRDefault="00BC2534" w:rsidP="00BC253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MF, n (%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E1E9F3F" w14:textId="1E38168F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9E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07D009E8" w14:textId="6367AAC7" w:rsidR="00BC2534" w:rsidRPr="002A78F3" w:rsidRDefault="001B09E5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5318D0D6" w14:textId="3963C947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7A108D7C" w14:textId="78DE69C6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C2534" w:rsidRPr="002A78F3" w14:paraId="76F5FF27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68EA71CE" w14:textId="77777777" w:rsidR="00BC2534" w:rsidRPr="002A78F3" w:rsidRDefault="00BC2534" w:rsidP="00BC253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TX, n (%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51CCDD9" w14:textId="7ADAAC88" w:rsidR="00BC2534" w:rsidRPr="002A78F3" w:rsidRDefault="001B09E5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A1B2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3D11A16C" w14:textId="528B948F" w:rsidR="00BC2534" w:rsidRPr="002A78F3" w:rsidRDefault="001B09E5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A1B2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686A90C9" w14:textId="3E984199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B416614" w14:textId="44ED3CE7" w:rsidR="00BC2534" w:rsidRPr="002A78F3" w:rsidRDefault="001B09E5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C2534" w:rsidRPr="002A78F3" w14:paraId="09BBCB22" w14:textId="77777777" w:rsidTr="00F53AA0">
        <w:tc>
          <w:tcPr>
            <w:tcW w:w="2391" w:type="dxa"/>
            <w:tcBorders>
              <w:top w:val="nil"/>
            </w:tcBorders>
          </w:tcPr>
          <w:p w14:paraId="564A7EF7" w14:textId="77777777" w:rsidR="00BC2534" w:rsidRPr="002A78F3" w:rsidRDefault="00BC2534" w:rsidP="00BC253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ZR, n (%)</w:t>
            </w:r>
          </w:p>
        </w:tc>
        <w:tc>
          <w:tcPr>
            <w:tcW w:w="963" w:type="dxa"/>
            <w:tcBorders>
              <w:top w:val="nil"/>
            </w:tcBorders>
          </w:tcPr>
          <w:p w14:paraId="02F5B70E" w14:textId="11859B52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</w:tcBorders>
          </w:tcPr>
          <w:p w14:paraId="277C4817" w14:textId="74065425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</w:tcBorders>
          </w:tcPr>
          <w:p w14:paraId="65E65014" w14:textId="47F9F226" w:rsidR="00BC2534" w:rsidRPr="002A78F3" w:rsidRDefault="001B09E5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</w:tcBorders>
          </w:tcPr>
          <w:p w14:paraId="4F9B092C" w14:textId="5876A1A8" w:rsidR="00BC2534" w:rsidRPr="002A78F3" w:rsidRDefault="001B09E5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2534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2534" w:rsidRPr="00C15A3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53168C07" w14:textId="77777777" w:rsidTr="00DB06D3">
        <w:tc>
          <w:tcPr>
            <w:tcW w:w="8504" w:type="dxa"/>
            <w:gridSpan w:val="5"/>
          </w:tcPr>
          <w:p w14:paraId="42CD2523" w14:textId="0C1943EA" w:rsidR="00BC2534" w:rsidRPr="002A78F3" w:rsidRDefault="00BC2534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Treatment from week 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C2534" w:rsidRPr="002A78F3" w14:paraId="541A09C2" w14:textId="77777777" w:rsidTr="00DB06D3">
        <w:tc>
          <w:tcPr>
            <w:tcW w:w="8504" w:type="dxa"/>
            <w:gridSpan w:val="5"/>
          </w:tcPr>
          <w:p w14:paraId="2306B9FE" w14:textId="77777777" w:rsidR="00BC2534" w:rsidRPr="002A78F3" w:rsidRDefault="00BC2534" w:rsidP="00BC253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</w:p>
        </w:tc>
      </w:tr>
      <w:tr w:rsidR="00BC2534" w:rsidRPr="002A78F3" w14:paraId="5B9EB60E" w14:textId="77777777" w:rsidTr="00F53AA0">
        <w:tc>
          <w:tcPr>
            <w:tcW w:w="2391" w:type="dxa"/>
            <w:tcBorders>
              <w:bottom w:val="nil"/>
            </w:tcBorders>
          </w:tcPr>
          <w:p w14:paraId="05F53212" w14:textId="77777777" w:rsidR="00BC2534" w:rsidRPr="002A78F3" w:rsidRDefault="00BC2534" w:rsidP="00BC253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RTX, n (%)</w:t>
            </w:r>
          </w:p>
        </w:tc>
        <w:tc>
          <w:tcPr>
            <w:tcW w:w="963" w:type="dxa"/>
            <w:tcBorders>
              <w:bottom w:val="nil"/>
            </w:tcBorders>
          </w:tcPr>
          <w:p w14:paraId="2A8E80CE" w14:textId="7F44D365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F9483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bottom w:val="nil"/>
            </w:tcBorders>
          </w:tcPr>
          <w:p w14:paraId="37F03561" w14:textId="1EDEF3EA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948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bottom w:val="nil"/>
            </w:tcBorders>
          </w:tcPr>
          <w:p w14:paraId="153C9C36" w14:textId="6FD9F563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bottom w:val="nil"/>
            </w:tcBorders>
          </w:tcPr>
          <w:p w14:paraId="51419284" w14:textId="35214DBA" w:rsidR="00BC2534" w:rsidRPr="002A78F3" w:rsidRDefault="00F9483D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F94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C2534" w:rsidRPr="002A78F3" w14:paraId="7316F460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72BB2AB3" w14:textId="77777777" w:rsidR="00BC2534" w:rsidRPr="002A78F3" w:rsidRDefault="00BC2534" w:rsidP="00BC2534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AZA, n (%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161F949" w14:textId="7E153808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76A51A7E" w14:textId="4E4A71B7" w:rsidR="00BC2534" w:rsidRPr="002A78F3" w:rsidRDefault="00F9483D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1B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A1B26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36F63DB9" w14:textId="19DEC108" w:rsidR="00BC2534" w:rsidRPr="002A78F3" w:rsidRDefault="00EA1B26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="00BC2534"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1FAAB60E" w14:textId="49137791" w:rsidR="00BC2534" w:rsidRPr="002A78F3" w:rsidRDefault="00F9483D" w:rsidP="00BC25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A1B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948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A1B26" w:rsidRPr="002A78F3" w14:paraId="26B41BEA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52A9F70B" w14:textId="77777777" w:rsidR="00EA1B26" w:rsidRPr="002A78F3" w:rsidRDefault="00EA1B26" w:rsidP="00EA1B26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MF, n (%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D7737B0" w14:textId="0CDCDED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41A03AD9" w14:textId="73A65045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3AFE5D7D" w14:textId="2C2421A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4B556943" w14:textId="05D2EFF8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EA1B26" w:rsidRPr="002A78F3" w14:paraId="5A06F45A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669F9B0D" w14:textId="77777777" w:rsidR="00EA1B26" w:rsidRPr="002A78F3" w:rsidRDefault="00EA1B26" w:rsidP="00EA1B26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TX, n (%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40C20A9" w14:textId="099A90FF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304DAC31" w14:textId="2247B89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2ED3A181" w14:textId="5A71CBD8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07E79334" w14:textId="2C695F3C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EA1B26" w:rsidRPr="002A78F3" w14:paraId="4AE7ED51" w14:textId="77777777" w:rsidTr="00F53AA0">
        <w:tc>
          <w:tcPr>
            <w:tcW w:w="2391" w:type="dxa"/>
            <w:tcBorders>
              <w:top w:val="nil"/>
            </w:tcBorders>
          </w:tcPr>
          <w:p w14:paraId="57D8FEF4" w14:textId="77777777" w:rsidR="00EA1B26" w:rsidRPr="002A78F3" w:rsidRDefault="00EA1B26" w:rsidP="00EA1B26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ZR, n (%)</w:t>
            </w:r>
          </w:p>
        </w:tc>
        <w:tc>
          <w:tcPr>
            <w:tcW w:w="963" w:type="dxa"/>
            <w:tcBorders>
              <w:top w:val="nil"/>
            </w:tcBorders>
          </w:tcPr>
          <w:p w14:paraId="3AB9C3D0" w14:textId="1133DE10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</w:tcBorders>
          </w:tcPr>
          <w:p w14:paraId="0399CEFE" w14:textId="1C4B0729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</w:tcBorders>
          </w:tcPr>
          <w:p w14:paraId="3EA6A43D" w14:textId="13056EF1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</w:tcBorders>
          </w:tcPr>
          <w:p w14:paraId="19F79A52" w14:textId="413A4755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15A3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EA1B26" w:rsidRPr="002A78F3" w14:paraId="4B9AA338" w14:textId="77777777" w:rsidTr="00DB06D3">
        <w:tc>
          <w:tcPr>
            <w:tcW w:w="8504" w:type="dxa"/>
            <w:gridSpan w:val="5"/>
          </w:tcPr>
          <w:p w14:paraId="320D8456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Outcomes up to week 48</w:t>
            </w:r>
          </w:p>
        </w:tc>
      </w:tr>
      <w:tr w:rsidR="007441A0" w:rsidRPr="002A78F3" w14:paraId="59C9ECE4" w14:textId="77777777" w:rsidTr="007441A0">
        <w:tc>
          <w:tcPr>
            <w:tcW w:w="2391" w:type="dxa"/>
            <w:tcBorders>
              <w:bottom w:val="nil"/>
            </w:tcBorders>
          </w:tcPr>
          <w:p w14:paraId="6965BEF1" w14:textId="18F24966" w:rsidR="007441A0" w:rsidRPr="002A78F3" w:rsidRDefault="007441A0" w:rsidP="00EA1B2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week 48</w:t>
            </w:r>
          </w:p>
        </w:tc>
        <w:tc>
          <w:tcPr>
            <w:tcW w:w="963" w:type="dxa"/>
            <w:tcBorders>
              <w:bottom w:val="nil"/>
            </w:tcBorders>
          </w:tcPr>
          <w:p w14:paraId="7F5B15E3" w14:textId="0D28C06C" w:rsidR="007441A0" w:rsidRPr="002A78F3" w:rsidRDefault="007441A0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7.9)</w:t>
            </w:r>
          </w:p>
        </w:tc>
        <w:tc>
          <w:tcPr>
            <w:tcW w:w="2049" w:type="dxa"/>
            <w:tcBorders>
              <w:bottom w:val="nil"/>
            </w:tcBorders>
          </w:tcPr>
          <w:p w14:paraId="6463ACB5" w14:textId="3CAE3DD8" w:rsidR="007441A0" w:rsidRPr="002A78F3" w:rsidRDefault="007441A0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4.7)</w:t>
            </w:r>
          </w:p>
        </w:tc>
        <w:tc>
          <w:tcPr>
            <w:tcW w:w="2049" w:type="dxa"/>
            <w:tcBorders>
              <w:bottom w:val="nil"/>
            </w:tcBorders>
          </w:tcPr>
          <w:p w14:paraId="5EE596B6" w14:textId="0796E90A" w:rsidR="007441A0" w:rsidRPr="002A78F3" w:rsidRDefault="007441A0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052" w:type="dxa"/>
            <w:tcBorders>
              <w:bottom w:val="nil"/>
            </w:tcBorders>
          </w:tcPr>
          <w:p w14:paraId="28D3A0BB" w14:textId="10748CD4" w:rsidR="007441A0" w:rsidRDefault="007441A0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74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EA1B26" w:rsidRPr="002A78F3" w14:paraId="07B986CD" w14:textId="77777777" w:rsidTr="007441A0">
        <w:tc>
          <w:tcPr>
            <w:tcW w:w="2391" w:type="dxa"/>
            <w:tcBorders>
              <w:top w:val="nil"/>
              <w:bottom w:val="nil"/>
            </w:tcBorders>
          </w:tcPr>
          <w:p w14:paraId="06747C3B" w14:textId="77777777" w:rsidR="00EA1B26" w:rsidRPr="002A78F3" w:rsidRDefault="00EA1B26" w:rsidP="00EA1B2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Death, n (%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3DCE9197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38B42380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71C2B093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4FCF7C1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A1B26" w:rsidRPr="002A78F3" w14:paraId="06602638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73751839" w14:textId="77777777" w:rsidR="00EA1B26" w:rsidRPr="002A78F3" w:rsidRDefault="00EA1B26" w:rsidP="00EA1B2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ajor relapse, n (%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E2F33EC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23E7D042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0F2D40A2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615335C" w14:textId="77777777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A1B26" w:rsidRPr="002A78F3" w14:paraId="4FFC1072" w14:textId="77777777" w:rsidTr="00F53AA0">
        <w:tc>
          <w:tcPr>
            <w:tcW w:w="2391" w:type="dxa"/>
            <w:tcBorders>
              <w:top w:val="nil"/>
              <w:bottom w:val="nil"/>
            </w:tcBorders>
          </w:tcPr>
          <w:p w14:paraId="31A6E4FF" w14:textId="77777777" w:rsidR="00EA1B26" w:rsidRPr="002A78F3" w:rsidRDefault="00EA1B26" w:rsidP="00EA1B2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Minor relapse, n (%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AABDC62" w14:textId="359F03C3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5E327BF5" w14:textId="54D22169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  <w:bottom w:val="nil"/>
            </w:tcBorders>
          </w:tcPr>
          <w:p w14:paraId="51CA5678" w14:textId="3E9727BF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5A642C15" w14:textId="75C1F203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</w:tr>
      <w:tr w:rsidR="00EA1B26" w:rsidRPr="002A78F3" w14:paraId="1BCA425D" w14:textId="77777777" w:rsidTr="00F53AA0">
        <w:tc>
          <w:tcPr>
            <w:tcW w:w="2391" w:type="dxa"/>
            <w:tcBorders>
              <w:top w:val="nil"/>
            </w:tcBorders>
          </w:tcPr>
          <w:p w14:paraId="140FD80F" w14:textId="77777777" w:rsidR="00EA1B26" w:rsidRPr="002A78F3" w:rsidRDefault="00EA1B26" w:rsidP="00EA1B2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Severe infection, n (%)</w:t>
            </w:r>
          </w:p>
        </w:tc>
        <w:tc>
          <w:tcPr>
            <w:tcW w:w="963" w:type="dxa"/>
            <w:tcBorders>
              <w:top w:val="nil"/>
            </w:tcBorders>
          </w:tcPr>
          <w:p w14:paraId="3EE0677B" w14:textId="6B236930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</w:tcBorders>
          </w:tcPr>
          <w:p w14:paraId="41EE9DB8" w14:textId="3699D62E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9" w:type="dxa"/>
            <w:tcBorders>
              <w:top w:val="nil"/>
            </w:tcBorders>
          </w:tcPr>
          <w:p w14:paraId="7A2572FB" w14:textId="2A1F87CE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dxa"/>
            <w:tcBorders>
              <w:top w:val="nil"/>
            </w:tcBorders>
          </w:tcPr>
          <w:p w14:paraId="09B910E8" w14:textId="34EF3FAF" w:rsidR="00EA1B26" w:rsidRPr="002A78F3" w:rsidRDefault="00EA1B26" w:rsidP="00EA1B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78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</w:tbl>
    <w:p w14:paraId="571D8671" w14:textId="0E937640" w:rsidR="007441A0" w:rsidRDefault="007441A0" w:rsidP="00DB06D3">
      <w:pPr>
        <w:rPr>
          <w:rFonts w:ascii="Times New Roman" w:hAnsi="Times New Roman" w:cs="Times New Roman"/>
          <w:sz w:val="24"/>
          <w:szCs w:val="24"/>
        </w:rPr>
      </w:pPr>
      <w:r w:rsidRPr="007441A0">
        <w:rPr>
          <w:rFonts w:ascii="Times New Roman" w:hAnsi="Times New Roman" w:cs="Times New Roman"/>
          <w:sz w:val="24"/>
          <w:szCs w:val="24"/>
        </w:rPr>
        <w:t xml:space="preserve">The restricted cohort excluded patients who received both RTX and IVCYC, neither RTX </w:t>
      </w:r>
      <w:r w:rsidRPr="007441A0">
        <w:rPr>
          <w:rFonts w:ascii="Times New Roman" w:hAnsi="Times New Roman" w:cs="Times New Roman"/>
          <w:sz w:val="24"/>
          <w:szCs w:val="24"/>
        </w:rPr>
        <w:lastRenderedPageBreak/>
        <w:t xml:space="preserve">nor IVCYC, methylprednisolone pulse therapy, plasma exchange, or </w:t>
      </w:r>
      <w:proofErr w:type="spellStart"/>
      <w:r w:rsidRPr="007441A0">
        <w:rPr>
          <w:rFonts w:ascii="Times New Roman" w:hAnsi="Times New Roman" w:cs="Times New Roman"/>
          <w:sz w:val="24"/>
          <w:szCs w:val="24"/>
        </w:rPr>
        <w:t>avacopa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960B876" w14:textId="04D76A81" w:rsidR="00DB06D3" w:rsidRDefault="00DB06D3" w:rsidP="00DB06D3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Data are presented as media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ED40A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D40A3">
        <w:rPr>
          <w:rFonts w:ascii="Times New Roman" w:hAnsi="Times New Roman" w:cs="Times New Roman"/>
          <w:sz w:val="24"/>
          <w:szCs w:val="24"/>
        </w:rPr>
        <w:t xml:space="preserve"> or as n (%), unless otherwise indicated.</w:t>
      </w:r>
    </w:p>
    <w:p w14:paraId="4E915611" w14:textId="5D10AFD6" w:rsidR="00DB06D3" w:rsidRDefault="00E86287" w:rsidP="00DB0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ZA, Azathioprine</w:t>
      </w:r>
      <w:r w:rsidRPr="00ED40A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GC, Glucocorticoid; </w:t>
      </w:r>
      <w:r w:rsidR="00DB06D3">
        <w:rPr>
          <w:rFonts w:ascii="Times New Roman" w:hAnsi="Times New Roman" w:cs="Times New Roman"/>
          <w:sz w:val="24"/>
          <w:szCs w:val="24"/>
        </w:rPr>
        <w:t xml:space="preserve">GFCR, </w:t>
      </w:r>
      <w:r w:rsidR="00AE2834">
        <w:rPr>
          <w:rFonts w:ascii="Times New Roman" w:hAnsi="Times New Roman" w:cs="Times New Roman"/>
          <w:sz w:val="24"/>
          <w:szCs w:val="24"/>
        </w:rPr>
        <w:t>G</w:t>
      </w:r>
      <w:r w:rsidR="00DB06D3">
        <w:rPr>
          <w:rFonts w:ascii="Times New Roman" w:hAnsi="Times New Roman" w:cs="Times New Roman"/>
          <w:sz w:val="24"/>
          <w:szCs w:val="24"/>
        </w:rPr>
        <w:t>lucocorticoid-</w:t>
      </w:r>
      <w:r w:rsidR="00AE2834">
        <w:rPr>
          <w:rFonts w:ascii="Times New Roman" w:hAnsi="Times New Roman" w:cs="Times New Roman"/>
          <w:sz w:val="24"/>
          <w:szCs w:val="24"/>
        </w:rPr>
        <w:t>F</w:t>
      </w:r>
      <w:r w:rsidR="00DB06D3">
        <w:rPr>
          <w:rFonts w:ascii="Times New Roman" w:hAnsi="Times New Roman" w:cs="Times New Roman"/>
          <w:sz w:val="24"/>
          <w:szCs w:val="24"/>
        </w:rPr>
        <w:t xml:space="preserve">ree </w:t>
      </w:r>
      <w:r w:rsidR="00AE2834">
        <w:rPr>
          <w:rFonts w:ascii="Times New Roman" w:hAnsi="Times New Roman" w:cs="Times New Roman"/>
          <w:sz w:val="24"/>
          <w:szCs w:val="24"/>
        </w:rPr>
        <w:t>C</w:t>
      </w:r>
      <w:r w:rsidR="00DB06D3">
        <w:rPr>
          <w:rFonts w:ascii="Times New Roman" w:hAnsi="Times New Roman" w:cs="Times New Roman"/>
          <w:sz w:val="24"/>
          <w:szCs w:val="24"/>
        </w:rPr>
        <w:t xml:space="preserve">linical </w:t>
      </w:r>
      <w:r w:rsidR="00AE2834">
        <w:rPr>
          <w:rFonts w:ascii="Times New Roman" w:hAnsi="Times New Roman" w:cs="Times New Roman"/>
          <w:sz w:val="24"/>
          <w:szCs w:val="24"/>
        </w:rPr>
        <w:t>R</w:t>
      </w:r>
      <w:r w:rsidR="00DB06D3">
        <w:rPr>
          <w:rFonts w:ascii="Times New Roman" w:hAnsi="Times New Roman" w:cs="Times New Roman"/>
          <w:sz w:val="24"/>
          <w:szCs w:val="24"/>
        </w:rPr>
        <w:t xml:space="preserve">emission; </w:t>
      </w:r>
      <w:r>
        <w:rPr>
          <w:rFonts w:ascii="Times New Roman" w:hAnsi="Times New Roman" w:cs="Times New Roman"/>
          <w:sz w:val="24"/>
          <w:szCs w:val="24"/>
        </w:rPr>
        <w:t>IV</w:t>
      </w:r>
      <w:r w:rsidRPr="00C51E46">
        <w:rPr>
          <w:rFonts w:ascii="Times New Roman" w:hAnsi="Times New Roman" w:cs="Times New Roman"/>
          <w:sz w:val="24"/>
          <w:szCs w:val="24"/>
        </w:rPr>
        <w:t>CY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51E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travenous C</w:t>
      </w:r>
      <w:r w:rsidRPr="00C51E46">
        <w:rPr>
          <w:rFonts w:ascii="Times New Roman" w:hAnsi="Times New Roman" w:cs="Times New Roman"/>
          <w:sz w:val="24"/>
          <w:szCs w:val="24"/>
        </w:rPr>
        <w:t xml:space="preserve">yclophosphamide; </w:t>
      </w:r>
      <w:r>
        <w:rPr>
          <w:rFonts w:ascii="Times New Roman" w:hAnsi="Times New Roman" w:cs="Times New Roman"/>
          <w:sz w:val="24"/>
          <w:szCs w:val="24"/>
        </w:rPr>
        <w:t>MMF, M</w:t>
      </w:r>
      <w:r w:rsidRPr="00C51E46">
        <w:rPr>
          <w:rFonts w:ascii="Times New Roman" w:hAnsi="Times New Roman" w:cs="Times New Roman"/>
          <w:sz w:val="24"/>
          <w:szCs w:val="24"/>
        </w:rPr>
        <w:t xml:space="preserve">ycophenolat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51E46">
        <w:rPr>
          <w:rFonts w:ascii="Times New Roman" w:hAnsi="Times New Roman" w:cs="Times New Roman"/>
          <w:sz w:val="24"/>
          <w:szCs w:val="24"/>
        </w:rPr>
        <w:t>ofeti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51E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TX, Methotrexate; MZR, </w:t>
      </w:r>
      <w:proofErr w:type="spellStart"/>
      <w:r>
        <w:rPr>
          <w:rFonts w:ascii="Times New Roman" w:hAnsi="Times New Roman" w:cs="Times New Roman"/>
          <w:sz w:val="24"/>
          <w:szCs w:val="24"/>
        </w:rPr>
        <w:t>Mizorib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DB06D3" w:rsidRPr="00C51E46">
        <w:rPr>
          <w:rFonts w:ascii="Times New Roman" w:hAnsi="Times New Roman" w:cs="Times New Roman"/>
          <w:sz w:val="24"/>
          <w:szCs w:val="24"/>
        </w:rPr>
        <w:t xml:space="preserve">RTX, </w:t>
      </w:r>
      <w:r w:rsidR="00AE2834">
        <w:rPr>
          <w:rFonts w:ascii="Times New Roman" w:hAnsi="Times New Roman" w:cs="Times New Roman"/>
          <w:sz w:val="24"/>
          <w:szCs w:val="24"/>
        </w:rPr>
        <w:t>R</w:t>
      </w:r>
      <w:r w:rsidR="00DB06D3" w:rsidRPr="00C51E46">
        <w:rPr>
          <w:rFonts w:ascii="Times New Roman" w:hAnsi="Times New Roman" w:cs="Times New Roman"/>
          <w:sz w:val="24"/>
          <w:szCs w:val="24"/>
        </w:rPr>
        <w:t>ituximab</w:t>
      </w:r>
      <w:r w:rsidR="00AE2834">
        <w:rPr>
          <w:rFonts w:ascii="Times New Roman" w:hAnsi="Times New Roman" w:cs="Times New Roman"/>
          <w:sz w:val="24"/>
          <w:szCs w:val="24"/>
        </w:rPr>
        <w:t>.</w:t>
      </w:r>
    </w:p>
    <w:p w14:paraId="389FA3CA" w14:textId="77777777" w:rsidR="00DB06D3" w:rsidRDefault="00DB06D3" w:rsidP="00DB06D3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 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-value: Wilcoxon rank sum test,</w:t>
      </w:r>
      <w: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isher’s exact test</w:t>
      </w:r>
    </w:p>
    <w:p w14:paraId="5F5B5F83" w14:textId="77777777" w:rsidR="002E55B3" w:rsidRPr="00DB06D3" w:rsidRDefault="002E55B3"/>
    <w:sectPr w:rsidR="002E55B3" w:rsidRPr="00DB06D3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DB06D3" w:rsidRDefault="00DB06D3" w:rsidP="00284000">
      <w:r>
        <w:separator/>
      </w:r>
    </w:p>
  </w:endnote>
  <w:endnote w:type="continuationSeparator" w:id="0">
    <w:p w14:paraId="250C6534" w14:textId="77777777" w:rsidR="00DB06D3" w:rsidRDefault="00DB06D3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DB06D3" w:rsidRDefault="00DB06D3" w:rsidP="00284000">
      <w:r>
        <w:separator/>
      </w:r>
    </w:p>
  </w:footnote>
  <w:footnote w:type="continuationSeparator" w:id="0">
    <w:p w14:paraId="2B1EF3FD" w14:textId="77777777" w:rsidR="00DB06D3" w:rsidRDefault="00DB06D3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004378"/>
    <w:rsid w:val="00127196"/>
    <w:rsid w:val="00137423"/>
    <w:rsid w:val="0018561C"/>
    <w:rsid w:val="001B09E5"/>
    <w:rsid w:val="00213FB7"/>
    <w:rsid w:val="002306A8"/>
    <w:rsid w:val="00230CCA"/>
    <w:rsid w:val="00274C02"/>
    <w:rsid w:val="00277CD4"/>
    <w:rsid w:val="00284000"/>
    <w:rsid w:val="002E55B3"/>
    <w:rsid w:val="003455DC"/>
    <w:rsid w:val="0035780F"/>
    <w:rsid w:val="003D1D33"/>
    <w:rsid w:val="004241C2"/>
    <w:rsid w:val="00532B21"/>
    <w:rsid w:val="0054056B"/>
    <w:rsid w:val="00651C24"/>
    <w:rsid w:val="00707098"/>
    <w:rsid w:val="007117E7"/>
    <w:rsid w:val="007441A0"/>
    <w:rsid w:val="007C561E"/>
    <w:rsid w:val="00804EA2"/>
    <w:rsid w:val="0087295B"/>
    <w:rsid w:val="00873071"/>
    <w:rsid w:val="008C2007"/>
    <w:rsid w:val="0095761A"/>
    <w:rsid w:val="009A105E"/>
    <w:rsid w:val="009E3A9F"/>
    <w:rsid w:val="00A704B2"/>
    <w:rsid w:val="00A7445A"/>
    <w:rsid w:val="00AE2834"/>
    <w:rsid w:val="00AE3BBB"/>
    <w:rsid w:val="00B44A0E"/>
    <w:rsid w:val="00BC2534"/>
    <w:rsid w:val="00C00A2F"/>
    <w:rsid w:val="00C15A3D"/>
    <w:rsid w:val="00C813D2"/>
    <w:rsid w:val="00C8157A"/>
    <w:rsid w:val="00D11678"/>
    <w:rsid w:val="00D34021"/>
    <w:rsid w:val="00D6605A"/>
    <w:rsid w:val="00D95B78"/>
    <w:rsid w:val="00DB06D3"/>
    <w:rsid w:val="00DC147C"/>
    <w:rsid w:val="00DC274F"/>
    <w:rsid w:val="00DE404A"/>
    <w:rsid w:val="00E86287"/>
    <w:rsid w:val="00EA1B26"/>
    <w:rsid w:val="00EE5C91"/>
    <w:rsid w:val="00F53AA0"/>
    <w:rsid w:val="00F9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9</cp:revision>
  <dcterms:created xsi:type="dcterms:W3CDTF">2026-02-14T06:58:00Z</dcterms:created>
  <dcterms:modified xsi:type="dcterms:W3CDTF">2026-02-19T09:17:00Z</dcterms:modified>
</cp:coreProperties>
</file>